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55E81" w14:textId="0ABC5C22" w:rsidR="0082742A" w:rsidRPr="001F5502" w:rsidRDefault="0082742A">
      <w:pPr>
        <w:rPr>
          <w:rFonts w:ascii="Arial" w:hAnsi="Arial" w:cs="Arial"/>
          <w:b/>
          <w:bCs/>
          <w:sz w:val="22"/>
          <w:szCs w:val="22"/>
        </w:rPr>
      </w:pPr>
      <w:r w:rsidRPr="001F5502">
        <w:rPr>
          <w:rFonts w:ascii="Arial" w:hAnsi="Arial" w:cs="Arial"/>
          <w:b/>
          <w:bCs/>
          <w:sz w:val="22"/>
          <w:szCs w:val="22"/>
        </w:rPr>
        <w:t>Supplemental Table 4</w:t>
      </w:r>
      <w:r w:rsidR="00396730" w:rsidRPr="001F5502">
        <w:rPr>
          <w:rFonts w:ascii="Arial" w:hAnsi="Arial" w:cs="Arial"/>
          <w:b/>
          <w:bCs/>
          <w:sz w:val="22"/>
          <w:szCs w:val="22"/>
        </w:rPr>
        <w:t xml:space="preserve">: </w:t>
      </w:r>
      <w:r w:rsidR="0025623C">
        <w:rPr>
          <w:rFonts w:ascii="Arial" w:hAnsi="Arial" w:cs="Arial"/>
          <w:b/>
          <w:bCs/>
          <w:sz w:val="22"/>
          <w:szCs w:val="22"/>
        </w:rPr>
        <w:t>Correlation of d</w:t>
      </w:r>
      <w:r w:rsidRPr="001F5502">
        <w:rPr>
          <w:rFonts w:ascii="Arial" w:hAnsi="Arial" w:cs="Arial"/>
          <w:b/>
          <w:bCs/>
          <w:sz w:val="22"/>
          <w:szCs w:val="22"/>
        </w:rPr>
        <w:t>isease duration</w:t>
      </w:r>
      <w:r w:rsidR="0025623C">
        <w:rPr>
          <w:rFonts w:ascii="Arial" w:hAnsi="Arial" w:cs="Arial"/>
          <w:b/>
          <w:bCs/>
          <w:sz w:val="22"/>
          <w:szCs w:val="22"/>
        </w:rPr>
        <w:t xml:space="preserve"> vs biomarkers</w:t>
      </w:r>
    </w:p>
    <w:p w14:paraId="3A0540BE" w14:textId="77777777" w:rsidR="00396730" w:rsidRPr="00824C04" w:rsidRDefault="00396730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258"/>
        <w:gridCol w:w="1260"/>
        <w:gridCol w:w="1260"/>
      </w:tblGrid>
      <w:tr w:rsidR="0082742A" w:rsidRPr="00824C04" w14:paraId="1902EB27" w14:textId="77777777" w:rsidTr="00A8299E">
        <w:tc>
          <w:tcPr>
            <w:tcW w:w="2337" w:type="dxa"/>
            <w:shd w:val="clear" w:color="auto" w:fill="E7E6E6" w:themeFill="background2"/>
            <w:vAlign w:val="center"/>
          </w:tcPr>
          <w:p w14:paraId="3700DCEE" w14:textId="337F2435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orrelation disease duration</w:t>
            </w:r>
            <w:r w:rsidR="00824C04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s biomarker</w:t>
            </w:r>
          </w:p>
          <w:p w14:paraId="5CC7213A" w14:textId="315696D1" w:rsidR="00824C04" w:rsidRPr="009C1C21" w:rsidRDefault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Z-scores</w:t>
            </w:r>
          </w:p>
        </w:tc>
        <w:tc>
          <w:tcPr>
            <w:tcW w:w="1258" w:type="dxa"/>
            <w:shd w:val="clear" w:color="auto" w:fill="E7E6E6" w:themeFill="background2"/>
            <w:vAlign w:val="center"/>
          </w:tcPr>
          <w:p w14:paraId="5E5287E8" w14:textId="77777777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1F34C752" w14:textId="77777777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5CBE41F6" w14:textId="77777777" w:rsidR="00E72056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FDR</w:t>
            </w:r>
            <w:r w:rsidR="00E72056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46CF47D1" w14:textId="627148A6" w:rsidR="00E955F9" w:rsidRPr="009C1C21" w:rsidRDefault="0082742A" w:rsidP="00A82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82742A" w:rsidRPr="00824C04" w14:paraId="599FD5F5" w14:textId="77777777" w:rsidTr="00A8299E">
        <w:trPr>
          <w:trHeight w:val="576"/>
        </w:trPr>
        <w:tc>
          <w:tcPr>
            <w:tcW w:w="2337" w:type="dxa"/>
            <w:shd w:val="clear" w:color="auto" w:fill="D9E2F3" w:themeFill="accent1" w:themeFillTint="33"/>
            <w:vAlign w:val="center"/>
          </w:tcPr>
          <w:p w14:paraId="200402EC" w14:textId="61E4A44B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3-HK</w:t>
            </w:r>
          </w:p>
        </w:tc>
        <w:tc>
          <w:tcPr>
            <w:tcW w:w="1258" w:type="dxa"/>
            <w:shd w:val="clear" w:color="auto" w:fill="E2EFD9" w:themeFill="accent6" w:themeFillTint="33"/>
            <w:vAlign w:val="center"/>
          </w:tcPr>
          <w:p w14:paraId="54F0E3B6" w14:textId="7CBF5C44" w:rsidR="00E72056" w:rsidRPr="009C1C21" w:rsidRDefault="006D79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3</w:t>
            </w:r>
            <w:r w:rsidR="00EB4CED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14:paraId="385C9E00" w14:textId="272A87DF" w:rsidR="0082742A" w:rsidRPr="009C1C21" w:rsidRDefault="006D795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00</w:t>
            </w:r>
            <w:r w:rsidR="00EB4CED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A01492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14:paraId="54263A85" w14:textId="57D51842" w:rsidR="0082742A" w:rsidRPr="009C1C21" w:rsidRDefault="00E7476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009</w:t>
            </w:r>
            <w:r w:rsidR="005B4774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824C04" w:rsidRPr="00824C04" w14:paraId="7437DA4F" w14:textId="77777777" w:rsidTr="00A8299E">
        <w:trPr>
          <w:trHeight w:val="576"/>
        </w:trPr>
        <w:tc>
          <w:tcPr>
            <w:tcW w:w="2337" w:type="dxa"/>
            <w:shd w:val="clear" w:color="auto" w:fill="D9E2F3" w:themeFill="accent1" w:themeFillTint="33"/>
            <w:vAlign w:val="center"/>
          </w:tcPr>
          <w:p w14:paraId="1FB3D6D6" w14:textId="1FDAF6A3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CRP</w:t>
            </w:r>
          </w:p>
        </w:tc>
        <w:tc>
          <w:tcPr>
            <w:tcW w:w="1258" w:type="dxa"/>
            <w:shd w:val="clear" w:color="auto" w:fill="E2EFD9" w:themeFill="accent6" w:themeFillTint="33"/>
            <w:vAlign w:val="center"/>
          </w:tcPr>
          <w:p w14:paraId="51458E88" w14:textId="0D11846A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51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14:paraId="7479D97C" w14:textId="6DC29C88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01*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14:paraId="01996156" w14:textId="55521B2D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05</w:t>
            </w:r>
            <w:r w:rsidR="00D91994"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</w:tr>
      <w:tr w:rsidR="00824C04" w:rsidRPr="00824C04" w14:paraId="6F9B1CE1" w14:textId="77777777" w:rsidTr="00A8299E">
        <w:trPr>
          <w:trHeight w:val="576"/>
        </w:trPr>
        <w:tc>
          <w:tcPr>
            <w:tcW w:w="2337" w:type="dxa"/>
            <w:shd w:val="clear" w:color="auto" w:fill="D9E2F3" w:themeFill="accent1" w:themeFillTint="33"/>
            <w:vAlign w:val="center"/>
          </w:tcPr>
          <w:p w14:paraId="72A5556A" w14:textId="4AA32487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SAA</w:t>
            </w:r>
          </w:p>
        </w:tc>
        <w:tc>
          <w:tcPr>
            <w:tcW w:w="1258" w:type="dxa"/>
            <w:shd w:val="clear" w:color="auto" w:fill="E2EFD9" w:themeFill="accent6" w:themeFillTint="33"/>
            <w:vAlign w:val="center"/>
          </w:tcPr>
          <w:p w14:paraId="4BCAB181" w14:textId="06DC7511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71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14:paraId="3A086E37" w14:textId="5DFBFD1F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000075*</w:t>
            </w:r>
          </w:p>
        </w:tc>
        <w:tc>
          <w:tcPr>
            <w:tcW w:w="1260" w:type="dxa"/>
            <w:shd w:val="clear" w:color="auto" w:fill="E2EFD9" w:themeFill="accent6" w:themeFillTint="33"/>
            <w:vAlign w:val="center"/>
          </w:tcPr>
          <w:p w14:paraId="70791157" w14:textId="03C07F17" w:rsidR="00824C04" w:rsidRPr="009C1C21" w:rsidRDefault="00824C04" w:rsidP="00824C0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0.001*</w:t>
            </w:r>
          </w:p>
        </w:tc>
      </w:tr>
      <w:tr w:rsidR="0082742A" w:rsidRPr="00824C04" w14:paraId="535FA959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63E00972" w14:textId="100ECDA1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3-HA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4D73468" w14:textId="4C1A4ED9" w:rsidR="00E72056" w:rsidRPr="009C1C21" w:rsidRDefault="006D7955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0.0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023306" w14:textId="416C5061" w:rsidR="0082742A" w:rsidRPr="009C1C21" w:rsidRDefault="006D7955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6C64B1" w14:textId="452CCAEA" w:rsidR="00E74768" w:rsidRPr="009C1C21" w:rsidRDefault="00E74768" w:rsidP="00A82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2742A" w:rsidRPr="00824C04" w14:paraId="303287CE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17F0AD60" w14:textId="22F359C7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QUIN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73800E3" w14:textId="10F01377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8F4508" w:rsidRPr="009C1C21">
              <w:rPr>
                <w:rFonts w:ascii="Arial" w:hAnsi="Arial" w:cs="Arial"/>
                <w:sz w:val="22"/>
                <w:szCs w:val="22"/>
              </w:rPr>
              <w:t>0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86C31C" w14:textId="146FF8FF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F7B6F3" w14:textId="61FD565B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685224" w:rsidRPr="00824C04" w14:paraId="07F0163F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79996B54" w14:textId="6FBD1DCA" w:rsidR="00685224" w:rsidRPr="009C1C21" w:rsidRDefault="00685224" w:rsidP="00A8299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PI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0DB761DE" w14:textId="4F5575F1" w:rsidR="00685224" w:rsidRPr="009C1C21" w:rsidRDefault="003F6771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3227F0" w14:textId="162D8F74" w:rsidR="00685224" w:rsidRPr="009C1C21" w:rsidRDefault="003F6771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32F50F" w14:textId="0AF871CD" w:rsidR="00685224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2742A" w:rsidRPr="00824C04" w14:paraId="18A1F775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1D90C9AC" w14:textId="77777777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KYN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6958B2C" w14:textId="3FB7ADAD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0.0</w:t>
            </w:r>
            <w:r w:rsidR="007133C6" w:rsidRPr="009C1C21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08FFF6" w14:textId="5DA62D8F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7133C6" w:rsidRPr="009C1C21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504633" w14:textId="34770FB8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82742A" w:rsidRPr="00824C04" w14:paraId="7C7C558C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189F10C2" w14:textId="4F00111C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KYN/TRP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952A05E" w14:textId="732D3634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291996" w:rsidRPr="009C1C21">
              <w:rPr>
                <w:rFonts w:ascii="Arial" w:hAnsi="Arial" w:cs="Arial"/>
                <w:sz w:val="22"/>
                <w:szCs w:val="22"/>
              </w:rPr>
              <w:t>07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DF1156" w14:textId="206B577C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291996" w:rsidRPr="009C1C21">
              <w:rPr>
                <w:rFonts w:ascii="Arial" w:hAnsi="Arial" w:cs="Arial"/>
                <w:sz w:val="22"/>
                <w:szCs w:val="22"/>
              </w:rPr>
              <w:t>4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A8EC41" w14:textId="4A5A5F28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82742A" w:rsidRPr="00824C04" w14:paraId="08641900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48EAD731" w14:textId="509D4719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QUIN/KYN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44E4C0A" w14:textId="37387328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291996" w:rsidRPr="009C1C21">
              <w:rPr>
                <w:rFonts w:ascii="Arial" w:hAnsi="Arial" w:cs="Arial"/>
                <w:sz w:val="22"/>
                <w:szCs w:val="22"/>
              </w:rPr>
              <w:t>1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C80248" w14:textId="51AB5D60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0C7EA9" w14:textId="1F95C214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82742A" w:rsidRPr="00824C04" w14:paraId="24154491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031FD54B" w14:textId="3CBD6173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CRP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7464BE0" w14:textId="1C7D163E" w:rsidR="00E72056" w:rsidRPr="009C1C21" w:rsidRDefault="00291996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</w:t>
            </w:r>
            <w:r w:rsidR="00A01492" w:rsidRPr="009C1C21">
              <w:rPr>
                <w:rFonts w:ascii="Arial" w:hAnsi="Arial" w:cs="Arial"/>
                <w:sz w:val="22"/>
                <w:szCs w:val="22"/>
              </w:rPr>
              <w:t>0.0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D9C1F8" w14:textId="2537BCC4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F31FBB" w14:textId="0BF2D046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82742A" w:rsidRPr="00824C04" w14:paraId="3F326D1D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5EF43D46" w14:textId="48504AAC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Plasma SA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ADF9506" w14:textId="4E9BEE8D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291996" w:rsidRPr="009C1C21">
              <w:rPr>
                <w:rFonts w:ascii="Arial" w:hAnsi="Arial" w:cs="Arial"/>
                <w:sz w:val="22"/>
                <w:szCs w:val="22"/>
              </w:rPr>
              <w:t>05</w:t>
            </w:r>
            <w:r w:rsidR="00B97157" w:rsidRPr="009C1C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64E4EA" w14:textId="1FD4267C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B97157" w:rsidRPr="009C1C21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AEC7C4" w14:textId="323166DE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82742A" w:rsidRPr="00824C04" w14:paraId="78564DE4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0C90D33F" w14:textId="4B4D96C7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3-HK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04C5F8" w14:textId="1D128D1D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0.0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2B89C4" w14:textId="3076D859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8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5119C4" w14:textId="69CF8751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82742A" w:rsidRPr="00824C04" w14:paraId="6C3FC373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21F70DEE" w14:textId="7A9E3884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QUIN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DDE1EBB" w14:textId="6B9B6312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4DB968" w14:textId="539D8F95" w:rsidR="00A01492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3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CEC3F0" w14:textId="61AD9C08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2742A" w:rsidRPr="00824C04" w14:paraId="51AB0EFC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6539F6E1" w14:textId="22EB1332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PIC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BC10959" w14:textId="53452E49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90A5F3" w14:textId="4E6E6F4C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3B369D" w14:textId="6AAAF063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2742A" w:rsidRPr="00824C04" w14:paraId="75F89B43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2A6AAD3E" w14:textId="2F4C26BA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KYN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984F93D" w14:textId="56D7AF0B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5A9192" w14:textId="1679C384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291996" w:rsidRPr="009C1C21">
              <w:rPr>
                <w:rFonts w:ascii="Arial" w:hAnsi="Arial" w:cs="Arial"/>
                <w:sz w:val="22"/>
                <w:szCs w:val="22"/>
              </w:rPr>
              <w:t>3</w:t>
            </w:r>
            <w:r w:rsidR="00EB4CED" w:rsidRPr="009C1C2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8F63E7" w14:textId="62D4DD86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2742A" w:rsidRPr="00824C04" w14:paraId="16C15C9B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5D694D67" w14:textId="177684F1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KYN/TRP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BCB5032" w14:textId="3B757503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B97157" w:rsidRPr="009C1C2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D05798" w14:textId="4C07AAB9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</w:t>
            </w:r>
            <w:r w:rsidR="00B97157" w:rsidRPr="009C1C2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BD3C5C" w14:textId="125DAA31" w:rsidR="0082742A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82742A" w:rsidRPr="00824C04" w14:paraId="33381654" w14:textId="77777777" w:rsidTr="00A8299E">
        <w:trPr>
          <w:trHeight w:val="576"/>
        </w:trPr>
        <w:tc>
          <w:tcPr>
            <w:tcW w:w="2337" w:type="dxa"/>
            <w:shd w:val="clear" w:color="auto" w:fill="auto"/>
            <w:vAlign w:val="center"/>
          </w:tcPr>
          <w:p w14:paraId="130A6F38" w14:textId="38D6BD16" w:rsidR="0082742A" w:rsidRPr="009C1C21" w:rsidRDefault="008274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C1C21">
              <w:rPr>
                <w:rFonts w:ascii="Arial" w:hAnsi="Arial" w:cs="Arial"/>
                <w:b/>
                <w:bCs/>
                <w:sz w:val="22"/>
                <w:szCs w:val="22"/>
              </w:rPr>
              <w:t>CSF QUIN/KYNA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25960B5" w14:textId="6C4AF905" w:rsidR="00E72056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-0.1</w:t>
            </w:r>
            <w:r w:rsidR="00B97157" w:rsidRPr="009C1C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DFBD6C" w14:textId="209DD9CF" w:rsidR="0082742A" w:rsidRPr="009C1C21" w:rsidRDefault="00A01492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5</w:t>
            </w:r>
            <w:r w:rsidR="00B97157" w:rsidRPr="009C1C2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729E84" w14:textId="65D969A6" w:rsidR="00615DD0" w:rsidRPr="009C1C21" w:rsidRDefault="00E74768">
            <w:pPr>
              <w:rPr>
                <w:rFonts w:ascii="Arial" w:hAnsi="Arial" w:cs="Arial"/>
                <w:sz w:val="22"/>
                <w:szCs w:val="22"/>
              </w:rPr>
            </w:pPr>
            <w:r w:rsidRPr="009C1C21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</w:tbl>
    <w:p w14:paraId="001C9798" w14:textId="4A36B6EE" w:rsidR="00685224" w:rsidRPr="004165C4" w:rsidRDefault="000B413D">
      <w:pPr>
        <w:rPr>
          <w:rFonts w:ascii="Arial" w:hAnsi="Arial" w:cs="Arial"/>
          <w:sz w:val="16"/>
          <w:szCs w:val="16"/>
        </w:rPr>
      </w:pPr>
      <w:r w:rsidRPr="004165C4">
        <w:rPr>
          <w:rFonts w:ascii="Arial" w:hAnsi="Arial" w:cs="Arial"/>
          <w:sz w:val="16"/>
          <w:szCs w:val="16"/>
        </w:rPr>
        <w:t>3-HK = 3-Hydroxykynurenine; CSF = Cerebral spinal fluid; CRP = C-reactive Protein; SAA = Serum Amyloid Alpha; 3-HAA = 3-Hydroxyanthranilic acid; QUIN = Quinolinic acid; PIC = Picolinic acid; KYNA = Kynurenic acid; KYN = Kynurenine; TRP = Tryptophan</w:t>
      </w:r>
    </w:p>
    <w:sectPr w:rsidR="00685224" w:rsidRPr="004165C4" w:rsidSect="00E91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0A9"/>
    <w:rsid w:val="000576A8"/>
    <w:rsid w:val="0006604C"/>
    <w:rsid w:val="000B413D"/>
    <w:rsid w:val="001F5502"/>
    <w:rsid w:val="0021347E"/>
    <w:rsid w:val="00235715"/>
    <w:rsid w:val="0025623C"/>
    <w:rsid w:val="00291996"/>
    <w:rsid w:val="00322F88"/>
    <w:rsid w:val="00361C59"/>
    <w:rsid w:val="00396730"/>
    <w:rsid w:val="003F6771"/>
    <w:rsid w:val="00411935"/>
    <w:rsid w:val="00415BBF"/>
    <w:rsid w:val="004165C4"/>
    <w:rsid w:val="00463E3F"/>
    <w:rsid w:val="00596BF4"/>
    <w:rsid w:val="005B4774"/>
    <w:rsid w:val="005C2AFA"/>
    <w:rsid w:val="00615434"/>
    <w:rsid w:val="00615DD0"/>
    <w:rsid w:val="00645534"/>
    <w:rsid w:val="00685224"/>
    <w:rsid w:val="006D7955"/>
    <w:rsid w:val="007133C6"/>
    <w:rsid w:val="007E78CE"/>
    <w:rsid w:val="00800C30"/>
    <w:rsid w:val="00804771"/>
    <w:rsid w:val="0082489B"/>
    <w:rsid w:val="00824C04"/>
    <w:rsid w:val="0082742A"/>
    <w:rsid w:val="00840AD4"/>
    <w:rsid w:val="008556BF"/>
    <w:rsid w:val="008D7940"/>
    <w:rsid w:val="008F4508"/>
    <w:rsid w:val="0090006D"/>
    <w:rsid w:val="00932173"/>
    <w:rsid w:val="00945D30"/>
    <w:rsid w:val="00947A57"/>
    <w:rsid w:val="0097355B"/>
    <w:rsid w:val="009C1C21"/>
    <w:rsid w:val="00A01492"/>
    <w:rsid w:val="00A8299E"/>
    <w:rsid w:val="00AA5BAC"/>
    <w:rsid w:val="00AA6FD6"/>
    <w:rsid w:val="00B03FBB"/>
    <w:rsid w:val="00B65998"/>
    <w:rsid w:val="00B847F9"/>
    <w:rsid w:val="00B95314"/>
    <w:rsid w:val="00B97157"/>
    <w:rsid w:val="00BA3900"/>
    <w:rsid w:val="00BC7F9D"/>
    <w:rsid w:val="00C36990"/>
    <w:rsid w:val="00C635CF"/>
    <w:rsid w:val="00C91A64"/>
    <w:rsid w:val="00CE3079"/>
    <w:rsid w:val="00D51331"/>
    <w:rsid w:val="00D91994"/>
    <w:rsid w:val="00DF6493"/>
    <w:rsid w:val="00DF7164"/>
    <w:rsid w:val="00E72056"/>
    <w:rsid w:val="00E720A9"/>
    <w:rsid w:val="00E74768"/>
    <w:rsid w:val="00E91ECC"/>
    <w:rsid w:val="00E955F9"/>
    <w:rsid w:val="00EB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2186"/>
  <w14:defaultImageDpi w14:val="32767"/>
  <w15:chartTrackingRefBased/>
  <w15:docId w15:val="{BD69661D-3659-E541-9739-1C1EDE22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39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90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A3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7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2D3B7FA9B044BBED3D38A0745CD95" ma:contentTypeVersion="12" ma:contentTypeDescription="Create a new document." ma:contentTypeScope="" ma:versionID="29841b7942958d5ae906dc00408b23b7">
  <xsd:schema xmlns:xsd="http://www.w3.org/2001/XMLSchema" xmlns:xs="http://www.w3.org/2001/XMLSchema" xmlns:p="http://schemas.microsoft.com/office/2006/metadata/properties" xmlns:ns3="b1b8309a-4695-4342-86f9-bededcd65bfb" xmlns:ns4="37c595c3-8932-48a6-a732-7de8b99a284a" targetNamespace="http://schemas.microsoft.com/office/2006/metadata/properties" ma:root="true" ma:fieldsID="7117d7ff6ab28899dce5c6000cd533fa" ns3:_="" ns4:_="">
    <xsd:import namespace="b1b8309a-4695-4342-86f9-bededcd65bfb"/>
    <xsd:import namespace="37c595c3-8932-48a6-a732-7de8b99a2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8309a-4695-4342-86f9-bededcd65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595c3-8932-48a6-a732-7de8b99a2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1CDC6B-0A96-43FF-9FBA-F838010B48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b8309a-4695-4342-86f9-bededcd65bfb"/>
    <ds:schemaRef ds:uri="37c595c3-8932-48a6-a732-7de8b99a2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88600F-A6E5-4E68-B2CC-3356EC21C3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78F6B4-200B-43C7-AB71-6CFFA7B57B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din, Lena</dc:creator>
  <cp:keywords/>
  <dc:description/>
  <cp:lastModifiedBy>Sha, Jade</cp:lastModifiedBy>
  <cp:revision>2</cp:revision>
  <dcterms:created xsi:type="dcterms:W3CDTF">2020-05-28T14:58:00Z</dcterms:created>
  <dcterms:modified xsi:type="dcterms:W3CDTF">2020-05-2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2D3B7FA9B044BBED3D38A0745CD95</vt:lpwstr>
  </property>
</Properties>
</file>